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. Statistical univariate comparison of plasma analyte levels in Control and MCI Progressor samples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843"/>
        <w:gridCol w:w="1842"/>
        <w:gridCol w:w="1196"/>
      </w:tblGrid>
      <w:tr>
        <w:trPr/>
        <w:tc>
          <w:tcPr>
            <w:tcW w:w="43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alyte (units measured)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 lo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concentration (SEM)</w:t>
            </w:r>
          </w:p>
        </w:tc>
        <w:tc>
          <w:tcPr>
            <w:tcW w:w="1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4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ontrol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CI Progressor</w:t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olipoprotein E (µg/m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53 (0.02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52 (0.014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x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3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olipoprotein A-II (ng/m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62 (0.01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83 (0.009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x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thyretin (mg/d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17 (0.01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47 (0.008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x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crophage Inflammatory Protein-1α (pg/m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67 (0.01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40 (0.009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x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in Natriuretic Peptide (pg/m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79 (0.05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16 (0.024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x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e YY (pg/m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840 (0.042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27 (0.022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x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Reactive Protein (µg/m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5 (0.06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 (0.037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x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giotensinogen (ng/m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6 (0.10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87 (0.064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x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-like Growth Factor-Binding Protein 2 (ng/m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94 (0.02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19 (0.019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x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otaxin-3 (pg/m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76 (0.05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13 (0.018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x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globulin M (mg/m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6 (0.03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9 (0.02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x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leukin-16 (pg/m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03 (0.01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25 (0.014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x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gnancy-Associated Plasma Protein A (mIU/m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796 (0.03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48 (0.020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0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rin-Binding EGF-Like Growth Factor (pg/m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68 (0.04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61 (0.03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1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lmonary and Activation-Regulated Chemokine (ng/m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04 (0.02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16 (0.012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1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giopoietin-2 (ng/m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6 (0.02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7 (0.012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1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s Ligand (pg/m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49 (0.02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38 (0.02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8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uronal Cell Adhesion Molecule (ng/m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2 (0.01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1 (0.016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0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leukin-6 receptor (ng/m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08 (0.01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46 (0.01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2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olipoprotein D (µg/m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37 (0.01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80 (0.010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3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nokine Induced by Gamma Interferon (pg/m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12 (0.03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03 (0.017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2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5 (ng/m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78 (0.01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21 (0.012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71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ncreatic Polypeptide (pg/m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2 (0.04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33 (0.028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1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ha-1-Microglobulin (µg/m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4 (0.01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1 (0.009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0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ptin (ng/m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9 (0.05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6 (0.030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5</w:t>
            </w:r>
          </w:p>
        </w:tc>
      </w:tr>
    </w:tbl>
    <w:p>
      <w:pPr>
        <w:pStyle w:val="Normal"/>
        <w:spacing w:before="12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lists all analytes that differ significantly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1)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i/>
          <w:sz w:val="24"/>
          <w:szCs w:val="24"/>
        </w:rPr>
        <w:t>log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concentration between controls and MCI progressors. Control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=54, MCI Progressor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=163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03:20:00Z</dcterms:created>
  <dc:creator>dj890</dc:creator>
  <dc:description/>
  <cp:keywords/>
  <dc:language>en-US</dc:language>
  <cp:lastModifiedBy>dj890</cp:lastModifiedBy>
  <dcterms:modified xsi:type="dcterms:W3CDTF">2011-12-20T01:48:00Z</dcterms:modified>
  <cp:revision>6</cp:revision>
  <dc:subject/>
  <dc:title/>
</cp:coreProperties>
</file>